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1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7640"/>
      </w:tblGrid>
      <w:tr w:rsidR="00FA21BB" w:rsidRPr="00E13B9F" w14:paraId="6C100662" w14:textId="77777777" w:rsidTr="00FA21BB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C444619" w14:textId="77777777" w:rsidR="00FA21BB" w:rsidRPr="00E13B9F" w:rsidRDefault="00FA21BB" w:rsidP="00FA21B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Searc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date</w:t>
            </w:r>
          </w:p>
        </w:tc>
        <w:tc>
          <w:tcPr>
            <w:tcW w:w="4211" w:type="pct"/>
            <w:shd w:val="clear" w:color="auto" w:fill="auto"/>
            <w:vAlign w:val="bottom"/>
            <w:hideMark/>
          </w:tcPr>
          <w:p w14:paraId="72421441" w14:textId="77777777" w:rsidR="00FA21BB" w:rsidRPr="00E13B9F" w:rsidRDefault="00FA21BB" w:rsidP="00FA21BB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8.06.2021</w:t>
            </w:r>
          </w:p>
        </w:tc>
      </w:tr>
      <w:tr w:rsidR="00FA21BB" w:rsidRPr="00E13B9F" w14:paraId="085D88ED" w14:textId="77777777" w:rsidTr="00FA21BB">
        <w:trPr>
          <w:trHeight w:val="34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DD1D8B6" w14:textId="77777777" w:rsidR="00FA21BB" w:rsidRPr="00E13B9F" w:rsidRDefault="00FA21BB" w:rsidP="00FA21B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Database</w:t>
            </w:r>
          </w:p>
        </w:tc>
        <w:tc>
          <w:tcPr>
            <w:tcW w:w="4211" w:type="pct"/>
            <w:shd w:val="clear" w:color="auto" w:fill="auto"/>
            <w:vAlign w:val="bottom"/>
            <w:hideMark/>
          </w:tcPr>
          <w:p w14:paraId="36738261" w14:textId="77777777" w:rsidR="00FA21BB" w:rsidRPr="00E13B9F" w:rsidRDefault="00FA21BB" w:rsidP="00FA21B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vid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MEDLIN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(R) ALL 1946 to June 24, 2021</w:t>
            </w:r>
          </w:p>
        </w:tc>
      </w:tr>
    </w:tbl>
    <w:p w14:paraId="49ACB511" w14:textId="77777777" w:rsidR="00CD35B3" w:rsidRDefault="00CD35B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7772"/>
        <w:gridCol w:w="870"/>
      </w:tblGrid>
      <w:tr w:rsidR="00CD35B3" w:rsidRPr="00E13B9F" w14:paraId="70450AB6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F48EA8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B5A0E7D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simulat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*.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EABC4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79412</w:t>
            </w:r>
          </w:p>
        </w:tc>
      </w:tr>
      <w:tr w:rsidR="00CD35B3" w:rsidRPr="00E13B9F" w14:paraId="765B5588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3B8E70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78485D0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sbl.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20E36D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96</w:t>
            </w:r>
          </w:p>
        </w:tc>
      </w:tr>
      <w:tr w:rsidR="00CD35B3" w:rsidRPr="00E13B9F" w14:paraId="49A2F513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8ED4AC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25A9554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manikin* or mannequin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1F739B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107</w:t>
            </w:r>
          </w:p>
        </w:tc>
      </w:tr>
      <w:tr w:rsidR="00CD35B3" w:rsidRPr="00E13B9F" w14:paraId="41989865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BA0A5B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2D02C9E1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"high-fidelity" or "low-fidelity"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F07997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0525</w:t>
            </w:r>
          </w:p>
        </w:tc>
      </w:tr>
      <w:tr w:rsidR="00CD35B3" w:rsidRPr="00E13B9F" w14:paraId="5E233D5F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61B2CD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2B930466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skill* adj2 training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21C98EB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0531</w:t>
            </w:r>
          </w:p>
        </w:tc>
      </w:tr>
      <w:tr w:rsidR="00CD35B3" w:rsidRPr="00E13B9F" w14:paraId="6812E17B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8F642BA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6A6A8B8C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Standardi#ed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adj3 Patient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478599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8754</w:t>
            </w:r>
          </w:p>
        </w:tc>
      </w:tr>
      <w:tr w:rsidR="00CD35B3" w:rsidRPr="00E13B9F" w14:paraId="5C718B54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76118C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2300761E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Anatomic* adj2 Model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3C01EF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789</w:t>
            </w:r>
          </w:p>
        </w:tc>
      </w:tr>
      <w:tr w:rsidR="00CD35B3" w:rsidRPr="00E13B9F" w14:paraId="695694A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AFAF0E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57F9A503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"Role* play*" or roleplay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F3C5A0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5625</w:t>
            </w:r>
          </w:p>
        </w:tc>
      </w:tr>
      <w:tr w:rsidR="00CD35B3" w:rsidRPr="00E13B9F" w14:paraId="192C144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990FFBE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AAFDD4A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skill* adj2 (Lab or labs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laborator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C91B6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061</w:t>
            </w:r>
          </w:p>
        </w:tc>
      </w:tr>
      <w:tr w:rsidR="00CD35B3" w:rsidRPr="00E13B9F" w14:paraId="5400682A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B11EE6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9F40219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Learning adj2 (Lab or labs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laborator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01254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12</w:t>
            </w:r>
          </w:p>
        </w:tc>
      </w:tr>
      <w:tr w:rsidR="00CD35B3" w:rsidRPr="00E13B9F" w14:paraId="04EA2FAC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EA8FCD5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23F84E99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Practical or practice) adj1 (Lab or labs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laborator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7EC078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409</w:t>
            </w:r>
          </w:p>
        </w:tc>
      </w:tr>
      <w:tr w:rsidR="00CD35B3" w:rsidRPr="00E13B9F" w14:paraId="6F52314F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7339A9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1BEB381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exp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Simulati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raining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F92020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0182</w:t>
            </w:r>
          </w:p>
        </w:tc>
      </w:tr>
      <w:tr w:rsidR="00CD35B3" w:rsidRPr="00E13B9F" w14:paraId="0F1CA7E4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F3A91A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4F3CA27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odels,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Anatomi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9F235E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0211</w:t>
            </w:r>
          </w:p>
        </w:tc>
      </w:tr>
      <w:tr w:rsidR="00CD35B3" w:rsidRPr="00E13B9F" w14:paraId="639286AD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618807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DAC6936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Rol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Playin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A4CE8FA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276</w:t>
            </w:r>
          </w:p>
        </w:tc>
      </w:tr>
      <w:tr w:rsidR="00CD35B3" w:rsidRPr="00E13B9F" w14:paraId="7145071C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7457C1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FB6E8CF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Manikins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0E0E3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323</w:t>
            </w:r>
          </w:p>
        </w:tc>
      </w:tr>
      <w:tr w:rsidR="00CD35B3" w:rsidRPr="00E13B9F" w14:paraId="6247B7B1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02EABF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988FBA1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or/1-1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72A067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652518</w:t>
            </w:r>
          </w:p>
        </w:tc>
      </w:tr>
      <w:tr w:rsidR="00CD35B3" w:rsidRPr="00E13B9F" w14:paraId="26E2C568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45EDBE3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6268474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ompute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Simulati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EB4530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95800</w:t>
            </w:r>
          </w:p>
        </w:tc>
      </w:tr>
      <w:tr w:rsidR="00CD35B3" w:rsidRPr="00E13B9F" w14:paraId="7695DBF5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4BBFCA6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AD84C4A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augmented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reality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6F3808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91</w:t>
            </w:r>
          </w:p>
        </w:tc>
      </w:tr>
      <w:tr w:rsidR="00CD35B3" w:rsidRPr="00E13B9F" w14:paraId="4F641890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E243306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DC6521B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virtual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reality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C48C96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995</w:t>
            </w:r>
          </w:p>
        </w:tc>
      </w:tr>
      <w:tr w:rsidR="00CD35B3" w:rsidRPr="00E13B9F" w14:paraId="668338DE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E0F2E7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776897C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vr.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985365B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9096</w:t>
            </w:r>
          </w:p>
        </w:tc>
      </w:tr>
      <w:tr w:rsidR="00CD35B3" w:rsidRPr="00E13B9F" w14:paraId="4C40521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329877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B3FEDB9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(virtual* or augmented) adj2 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realit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environment*1 or room* or patient* or simulation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8FC333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1585</w:t>
            </w:r>
          </w:p>
        </w:tc>
      </w:tr>
      <w:tr w:rsidR="00CD35B3" w:rsidRPr="00E13B9F" w14:paraId="4A4DCE34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A994E8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665C67D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(web or online or computer*) adj3 simulation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97C8D84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7345</w:t>
            </w:r>
          </w:p>
        </w:tc>
      </w:tr>
      <w:tr w:rsidR="00CD35B3" w:rsidRPr="00E13B9F" w14:paraId="0A3E4571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5EC8526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DBCB7A0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"e-simulation*"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simulati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DD7780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</w:tr>
      <w:tr w:rsidR="00CD35B3" w:rsidRPr="00E13B9F" w14:paraId="0238D810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1FAAEA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590B3C1F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17 or 18 or 19 or 20 or 21 or 22 or 2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F0E49FB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34490</w:t>
            </w:r>
          </w:p>
        </w:tc>
      </w:tr>
      <w:tr w:rsidR="00CD35B3" w:rsidRPr="00E13B9F" w14:paraId="07DF20C7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C581E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9165013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exp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Telemedicin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0A8D65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5203</w:t>
            </w:r>
          </w:p>
        </w:tc>
      </w:tr>
      <w:tr w:rsidR="00CD35B3" w:rsidRPr="00E13B9F" w14:paraId="650FB184" w14:textId="77777777" w:rsidTr="00CD35B3">
        <w:trPr>
          <w:trHeight w:val="68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5F937E7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4E268F2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communications/ or exp Telemetry/ or Wireless Technology/ or exp Videoconferencing/ or User-Computer Interface/ or Computer assisted instruction/ or Internet-Based Intervention/ or Audiovisual Aids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E0BF17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79477</w:t>
            </w:r>
          </w:p>
        </w:tc>
      </w:tr>
      <w:tr w:rsidR="00CD35B3" w:rsidRPr="00E13B9F" w14:paraId="6E5988F4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619FED4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E51D7BE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Mobile Applications/ or exp Telephone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4CE6DD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5015</w:t>
            </w:r>
          </w:p>
        </w:tc>
      </w:tr>
      <w:tr w:rsidR="00CD35B3" w:rsidRPr="00E13B9F" w14:paraId="10A5405E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BE7F864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D3108FF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omputers/ or microcomputers/ or computers, handheld/ or smartphone/ or minicomputers/ or exp Video Games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32CB1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78016</w:t>
            </w:r>
          </w:p>
        </w:tc>
      </w:tr>
      <w:tr w:rsidR="00CD35B3" w:rsidRPr="00E13B9F" w14:paraId="1EDF34A6" w14:textId="77777777" w:rsidTr="00CD35B3">
        <w:trPr>
          <w:trHeight w:val="68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EA30CE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0338B1B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((wearable or wireless) adj2 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chnolo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electronic)) or (digital adj2 medicine) or 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chnolo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adj2 health) or ((mobile or internet or electronic* or robot*) adj2 (consultation* or application*1)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46C6EB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9172</w:t>
            </w:r>
          </w:p>
        </w:tc>
      </w:tr>
      <w:tr w:rsidR="00CD35B3" w:rsidRPr="00E13B9F" w14:paraId="53FFCFE3" w14:textId="77777777" w:rsidTr="00CD35B3">
        <w:trPr>
          <w:trHeight w:val="102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3F38E8E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30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61B0DE03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communicat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ommunicat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or app or apps or app-based or mobile-based or "Short Message Service*"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sms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xtmessa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xt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sa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texting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video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video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web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web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onferen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webcast* or web-cast* or webinar* or web-application* or web-based-application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941FFD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3803</w:t>
            </w:r>
          </w:p>
        </w:tc>
      </w:tr>
      <w:tr w:rsidR="00CD35B3" w:rsidRPr="00E13B9F" w14:paraId="1E499740" w14:textId="77777777" w:rsidTr="00CD35B3">
        <w:trPr>
          <w:trHeight w:val="68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7D724F0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3B0CD20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phone*1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ph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smartphone* or smart-phone* or cellphone* or cell-phone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mobilephon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mobile-phone* or "personal digital assistant*"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palmpilot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palm-pilot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smarthom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smart-home* or tablet*1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BA187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59613</w:t>
            </w:r>
          </w:p>
        </w:tc>
      </w:tr>
      <w:tr w:rsidR="00CD35B3" w:rsidRPr="00E13B9F" w14:paraId="23F6A4A9" w14:textId="77777777" w:rsidTr="00CD35B3">
        <w:trPr>
          <w:trHeight w:val="136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83C3C0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9D8BBB5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medici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medici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telehealth* or tele-health* or telecare* or tele-care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cari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cari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medic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e-medic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healt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e-health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mhealt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m-health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homecar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e-homecare* or e-home-care* or teleconsultation* or tele-consultation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videoconsultati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video-consultation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nurs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nurs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therap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tele-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herap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elerehab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tele-rehab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rehab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e-rehab* or telemonitor* or tele-monitor*).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AA5C154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0080</w:t>
            </w:r>
          </w:p>
        </w:tc>
      </w:tr>
      <w:tr w:rsidR="00CD35B3" w:rsidRPr="00E13B9F" w14:paraId="1DC2F6C0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817A583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E355C52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high-tec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*.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023856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771</w:t>
            </w:r>
          </w:p>
        </w:tc>
      </w:tr>
      <w:tr w:rsidR="00CD35B3" w:rsidRPr="00E13B9F" w14:paraId="5C753E4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80EE4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C42F5E8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game* or gaming or gamification or gamify or videogame* or "video game*"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FE0C1B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66442</w:t>
            </w:r>
          </w:p>
        </w:tc>
      </w:tr>
      <w:tr w:rsidR="00CD35B3" w:rsidRPr="00E13B9F" w14:paraId="5A699ED9" w14:textId="77777777" w:rsidTr="00CD35B3">
        <w:trPr>
          <w:trHeight w:val="68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8E25893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E6CB6C6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(computer or multimedia or digital* or online) adj5 (program* or education* or environment* or learn* or interface* or instruction* or based or platform* or device* or app or apps or application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BACACAF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92028</w:t>
            </w:r>
          </w:p>
        </w:tc>
      </w:tr>
      <w:tr w:rsidR="00CD35B3" w:rsidRPr="00E13B9F" w14:paraId="542FA874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0FFCC9E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0597E73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technolo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*.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454CC55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30778</w:t>
            </w:r>
          </w:p>
        </w:tc>
      </w:tr>
      <w:tr w:rsidR="00CD35B3" w:rsidRPr="00E13B9F" w14:paraId="7319FD5D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35E403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1D30C53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touchscreen* or "touch screen*"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8C8D6A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291</w:t>
            </w:r>
          </w:p>
        </w:tc>
      </w:tr>
      <w:tr w:rsidR="00CD35B3" w:rsidRPr="00E13B9F" w14:paraId="6D5CD9BB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719BB2A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412E2721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((portable or handheld or hand-held) adj1 computer*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29FF3E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992</w:t>
            </w:r>
          </w:p>
        </w:tc>
      </w:tr>
      <w:tr w:rsidR="00CD35B3" w:rsidRPr="00E13B9F" w14:paraId="51C7C9B3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E19BB9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5C3E75FB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or/25-3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3410E20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981637</w:t>
            </w:r>
          </w:p>
        </w:tc>
      </w:tr>
      <w:tr w:rsidR="00CD35B3" w:rsidRPr="00E13B9F" w14:paraId="7E93F3D4" w14:textId="77777777" w:rsidTr="00CD35B3">
        <w:trPr>
          <w:trHeight w:val="68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891BD54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A192F89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nurse or nursing or nurses) adj4 (student* or education or undergrad* or under-grad* or bachelor*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baccalaur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preregistration or pre-registration or post* or practitioner* or school* or college*)).</w:t>
            </w:r>
            <w:proofErr w:type="spellStart"/>
            <w:proofErr w:type="gram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416387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81262</w:t>
            </w:r>
          </w:p>
        </w:tc>
      </w:tr>
      <w:tr w:rsidR="00CD35B3" w:rsidRPr="00E13B9F" w14:paraId="13FCDF3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CFDF84B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062B0B6C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exp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Nursin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C61EE39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85352</w:t>
            </w:r>
          </w:p>
        </w:tc>
      </w:tr>
      <w:tr w:rsidR="00CD35B3" w:rsidRPr="00E13B9F" w14:paraId="002537E0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70B3683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4372605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tudents,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Nursing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2BA4CE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6256</w:t>
            </w:r>
          </w:p>
        </w:tc>
      </w:tr>
      <w:tr w:rsidR="00CD35B3" w:rsidRPr="00E13B9F" w14:paraId="2FC9E542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EDD4CD1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7AD8A97E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or/40-4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EB3E8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37858</w:t>
            </w:r>
          </w:p>
        </w:tc>
      </w:tr>
      <w:tr w:rsidR="00CD35B3" w:rsidRPr="00E13B9F" w14:paraId="635948A1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F6CDB4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3E245B5A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6 and 3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3D16696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51129</w:t>
            </w:r>
          </w:p>
        </w:tc>
      </w:tr>
      <w:tr w:rsidR="00CD35B3" w:rsidRPr="00E13B9F" w14:paraId="3E82F945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34434E8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AAEA21E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4 or 4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8E19DD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269284</w:t>
            </w:r>
          </w:p>
        </w:tc>
      </w:tr>
      <w:tr w:rsidR="00CD35B3" w:rsidRPr="00E13B9F" w14:paraId="3B1AF51D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1A19892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6F66DDF8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3 and 4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5E777E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577</w:t>
            </w:r>
          </w:p>
        </w:tc>
      </w:tr>
      <w:tr w:rsidR="00CD35B3" w:rsidRPr="00E13B9F" w14:paraId="101FFC7F" w14:textId="77777777" w:rsidTr="00CD35B3">
        <w:trPr>
          <w:trHeight w:val="340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43A394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4288" w:type="pct"/>
            <w:shd w:val="clear" w:color="auto" w:fill="auto"/>
            <w:vAlign w:val="bottom"/>
            <w:hideMark/>
          </w:tcPr>
          <w:p w14:paraId="18B4D155" w14:textId="77777777" w:rsidR="00E13B9F" w:rsidRPr="00E13B9F" w:rsidRDefault="00E13B9F" w:rsidP="00E13B9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limit 46 to (danish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englis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norwegian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portuguese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spanis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swedish</w:t>
            </w:r>
            <w:proofErr w:type="spellEnd"/>
            <w:r w:rsidRPr="00E13B9F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BCF709C" w14:textId="77777777" w:rsidR="00E13B9F" w:rsidRPr="00E13B9F" w:rsidRDefault="00E13B9F" w:rsidP="00E13B9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13B9F">
              <w:rPr>
                <w:rFonts w:ascii="Calibri" w:eastAsia="Times New Roman" w:hAnsi="Calibri" w:cs="Calibri"/>
                <w:color w:val="000000"/>
                <w:lang w:eastAsia="nb-NO"/>
              </w:rPr>
              <w:t>1534</w:t>
            </w:r>
          </w:p>
        </w:tc>
      </w:tr>
    </w:tbl>
    <w:p w14:paraId="0D169BE1" w14:textId="77777777" w:rsidR="000C252C" w:rsidRDefault="000C252C"/>
    <w:sectPr w:rsidR="000C252C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88977" w14:textId="77777777" w:rsidR="00413517" w:rsidRDefault="00413517" w:rsidP="00FA21BB">
      <w:r>
        <w:separator/>
      </w:r>
    </w:p>
  </w:endnote>
  <w:endnote w:type="continuationSeparator" w:id="0">
    <w:p w14:paraId="3499A448" w14:textId="77777777" w:rsidR="00413517" w:rsidRDefault="00413517" w:rsidP="00FA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E4518" w14:textId="77777777" w:rsidR="00413517" w:rsidRDefault="00413517" w:rsidP="00FA21BB">
      <w:r>
        <w:separator/>
      </w:r>
    </w:p>
  </w:footnote>
  <w:footnote w:type="continuationSeparator" w:id="0">
    <w:p w14:paraId="78F969D1" w14:textId="77777777" w:rsidR="00413517" w:rsidRDefault="00413517" w:rsidP="00FA21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55C0F" w14:textId="77777777" w:rsidR="00FA21BB" w:rsidRPr="00FA21BB" w:rsidRDefault="00FA21BB" w:rsidP="00FA21BB">
    <w:pPr>
      <w:rPr>
        <w:rFonts w:ascii="Times New Roman" w:eastAsia="Times New Roman" w:hAnsi="Times New Roman" w:cs="Times New Roman"/>
        <w:b/>
        <w:bCs/>
        <w:lang w:val="en-US" w:eastAsia="nb-NO"/>
      </w:rPr>
    </w:pPr>
    <w:r w:rsidRPr="00FA21BB">
      <w:rPr>
        <w:rFonts w:ascii="Times New Roman" w:eastAsia="Times New Roman" w:hAnsi="Times New Roman" w:cs="Times New Roman"/>
        <w:b/>
        <w:bCs/>
        <w:sz w:val="27"/>
        <w:szCs w:val="27"/>
        <w:lang w:val="en-US" w:eastAsia="nb-NO"/>
      </w:rPr>
      <w:t>Multimedia Appendix 1</w:t>
    </w:r>
    <w:r w:rsidRPr="00FA21BB">
      <w:rPr>
        <w:rFonts w:ascii="Times New Roman" w:eastAsia="Times New Roman" w:hAnsi="Times New Roman" w:cs="Times New Roman"/>
        <w:b/>
        <w:bCs/>
        <w:lang w:val="en-US" w:eastAsia="nb-NO"/>
      </w:rPr>
      <w:br/>
    </w:r>
    <w:r w:rsidRPr="00FA21BB">
      <w:rPr>
        <w:rFonts w:ascii="Times New Roman" w:eastAsia="Times New Roman" w:hAnsi="Times New Roman" w:cs="Times New Roman"/>
        <w:b/>
        <w:bCs/>
        <w:sz w:val="25"/>
        <w:szCs w:val="25"/>
        <w:lang w:val="en-US" w:eastAsia="nb-NO"/>
      </w:rPr>
      <w:t>Search strategy in Ovid MEDLINE</w:t>
    </w:r>
  </w:p>
  <w:p w14:paraId="03102DC1" w14:textId="57A238CE" w:rsidR="00FA21BB" w:rsidRPr="00FA21BB" w:rsidRDefault="00FA21BB">
    <w:pPr>
      <w:pStyle w:val="Topptekst"/>
      <w:rPr>
        <w:lang w:val="en-US"/>
      </w:rPr>
    </w:pPr>
  </w:p>
  <w:p w14:paraId="1E58B323" w14:textId="77777777" w:rsidR="00FA21BB" w:rsidRPr="00FA21BB" w:rsidRDefault="00FA21BB">
    <w:pPr>
      <w:pStyle w:val="Top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9F"/>
    <w:rsid w:val="000202F7"/>
    <w:rsid w:val="0004422A"/>
    <w:rsid w:val="000C252C"/>
    <w:rsid w:val="00117A8C"/>
    <w:rsid w:val="00140E3F"/>
    <w:rsid w:val="00260464"/>
    <w:rsid w:val="002B1038"/>
    <w:rsid w:val="002B239A"/>
    <w:rsid w:val="002C2C24"/>
    <w:rsid w:val="00305E61"/>
    <w:rsid w:val="00333013"/>
    <w:rsid w:val="00333EE3"/>
    <w:rsid w:val="00361B14"/>
    <w:rsid w:val="003B4F37"/>
    <w:rsid w:val="003D1308"/>
    <w:rsid w:val="003D3B9F"/>
    <w:rsid w:val="00413517"/>
    <w:rsid w:val="00450CCF"/>
    <w:rsid w:val="004824D2"/>
    <w:rsid w:val="004A1B28"/>
    <w:rsid w:val="004B34FE"/>
    <w:rsid w:val="004C0660"/>
    <w:rsid w:val="004F56A3"/>
    <w:rsid w:val="00505D67"/>
    <w:rsid w:val="0051022A"/>
    <w:rsid w:val="00532AEB"/>
    <w:rsid w:val="005F56E5"/>
    <w:rsid w:val="00601200"/>
    <w:rsid w:val="006643DA"/>
    <w:rsid w:val="006B6313"/>
    <w:rsid w:val="006D4E21"/>
    <w:rsid w:val="007509AB"/>
    <w:rsid w:val="007B4276"/>
    <w:rsid w:val="007E7729"/>
    <w:rsid w:val="009E0FAC"/>
    <w:rsid w:val="009E38F2"/>
    <w:rsid w:val="00A108C5"/>
    <w:rsid w:val="00A464D2"/>
    <w:rsid w:val="00A95D41"/>
    <w:rsid w:val="00AF653B"/>
    <w:rsid w:val="00B51E1D"/>
    <w:rsid w:val="00B65881"/>
    <w:rsid w:val="00BB3DF3"/>
    <w:rsid w:val="00BB61F3"/>
    <w:rsid w:val="00BC11D6"/>
    <w:rsid w:val="00BD2F82"/>
    <w:rsid w:val="00C00925"/>
    <w:rsid w:val="00C22EEA"/>
    <w:rsid w:val="00CA3A45"/>
    <w:rsid w:val="00CC28F3"/>
    <w:rsid w:val="00CD35B3"/>
    <w:rsid w:val="00CE0276"/>
    <w:rsid w:val="00D775F5"/>
    <w:rsid w:val="00E13B9F"/>
    <w:rsid w:val="00E17022"/>
    <w:rsid w:val="00E27581"/>
    <w:rsid w:val="00E32E87"/>
    <w:rsid w:val="00F21734"/>
    <w:rsid w:val="00F2353C"/>
    <w:rsid w:val="00F545AC"/>
    <w:rsid w:val="00FA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3F16D"/>
  <w15:chartTrackingRefBased/>
  <w15:docId w15:val="{25C8DF60-C6F4-F74C-9CEB-02A56E29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FA21B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FA21BB"/>
  </w:style>
  <w:style w:type="paragraph" w:styleId="Bunntekst">
    <w:name w:val="footer"/>
    <w:basedOn w:val="Normal"/>
    <w:link w:val="BunntekstTegn"/>
    <w:uiPriority w:val="99"/>
    <w:unhideWhenUsed/>
    <w:rsid w:val="00FA21B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A2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65790CC16AE14F97A79AD9230F5C28" ma:contentTypeVersion="4" ma:contentTypeDescription="Opprett et nytt dokument." ma:contentTypeScope="" ma:versionID="617a90f92fc8a475cb99e35bb6db6a62">
  <xsd:schema xmlns:xsd="http://www.w3.org/2001/XMLSchema" xmlns:xs="http://www.w3.org/2001/XMLSchema" xmlns:p="http://schemas.microsoft.com/office/2006/metadata/properties" xmlns:ns2="ce679e8a-2350-4be1-85bb-65feb6aeefdd" targetNamespace="http://schemas.microsoft.com/office/2006/metadata/properties" ma:root="true" ma:fieldsID="246ae5e0795a691e700a1c9a45e813ef" ns2:_="">
    <xsd:import namespace="ce679e8a-2350-4be1-85bb-65feb6aeef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9e8a-2350-4be1-85bb-65feb6aeef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71BAB6-5B2F-4446-A579-77F80D5989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A1A7C4-8A9D-43AC-98C9-97606972E3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CAD3FA-CBFA-4D8E-AE34-7800D58869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9e8a-2350-4be1-85bb-65feb6aeef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4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lexandra Ølnes</dc:creator>
  <cp:keywords/>
  <dc:description/>
  <cp:lastModifiedBy>Hege Vistven Stenseth</cp:lastModifiedBy>
  <cp:revision>3</cp:revision>
  <dcterms:created xsi:type="dcterms:W3CDTF">2022-03-30T07:18:00Z</dcterms:created>
  <dcterms:modified xsi:type="dcterms:W3CDTF">2022-03-3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90CC16AE14F97A79AD9230F5C28</vt:lpwstr>
  </property>
</Properties>
</file>